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ementary Table 1</w:t>
      </w:r>
    </w:p>
    <w:p>
      <w:pPr>
        <w:pStyle w:val="Normal"/>
        <w:spacing w:lineRule="auto" w:line="480"/>
        <w:rPr/>
      </w:pPr>
      <w:r>
        <w:rPr/>
        <w:t>Sequences of microRNA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870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croRNA</w:t>
            </w:r>
          </w:p>
        </w:tc>
        <w:tc>
          <w:tcPr>
            <w:tcW w:w="4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3613-3p</w:t>
            </w:r>
          </w:p>
        </w:tc>
        <w:tc>
          <w:tcPr>
            <w:tcW w:w="4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CAAAAAAAAAAGCCCAACCCUUC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let-7a-5p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GAGGUAGUAGGUUGUAUAGUU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let-7b-5p</w:t>
            </w:r>
          </w:p>
        </w:tc>
        <w:tc>
          <w:tcPr>
            <w:tcW w:w="4870" w:type="dxa"/>
            <w:tcBorders/>
          </w:tcPr>
          <w:p>
            <w:pPr>
              <w:pStyle w:val="HTML1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GAGGUAGUAGGUUGUGUGGUU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4870" w:type="dxa"/>
            <w:tcBorders/>
          </w:tcPr>
          <w:p>
            <w:pPr>
              <w:pStyle w:val="HTML1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GAGGUAGUAGGUUGUAUGGUU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let-7d-5p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GAGGUAGUAGGUUGCAUAGUU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let-7e-5p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GAGGUAGGAGGUUGUAUAGUU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let-7f-5p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GAGGUAGUAGAUUGUAUAGUU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let-7g-5p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GAGGUAGUAGUUUGUACAGUU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146a-5p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GAGAACUGAAUUCCAUGGGUU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el-miR-39-3p</w:t>
            </w:r>
          </w:p>
        </w:tc>
        <w:tc>
          <w:tcPr>
            <w:tcW w:w="4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CACCGGGUGUAAAUCAGCUUG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ementary Table 2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rimer sequences of mRNAs or microRNAs for 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870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</w:t>
            </w:r>
          </w:p>
        </w:tc>
        <w:tc>
          <w:tcPr>
            <w:tcW w:w="4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X2 Forward</w:t>
            </w:r>
          </w:p>
        </w:tc>
        <w:tc>
          <w:tcPr>
            <w:tcW w:w="4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AACAGCCCGGACCGCGTC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X2 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CGTCGATGAACGGCCGC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CT4 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CGATCAAGCAGCC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CT4 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AAAGGGACCGAGGAGTA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ANOG 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CTCAGCCTCCAGCAGATGCA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ANOG 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TGCTGAGGCCTTCTGCG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N28B 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CTCCATGATAAACCGAGAGG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N28B 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TACCCGTATTGACTCAAGGC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TIN 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ATGAAGTGTGACGTGGACATC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TIN 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GGAGGAGCAATGATCTTGATC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miR-3613-3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GTATCCAGTGCAGGGTCCGAGGTATTCGCACTGGATACGACGAAGGG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miR-3613-3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ACAAAAAAAAAAGCCCAA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a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GTATCCAGTGCAGGGTCCGAGGTATTCGCACTGGATACGAC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AACTA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a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GCGTGAGGTAGTAGGTTG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b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GTATCCAGTGCAGGGTCCGAGGTATTCGCACTGGATACGACAACCAC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b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GTGAGGTAGTAGGTTG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c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GTATCCAGTGCAGGGTCCGAGGTATTCGCACTGGATACGACAACCA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c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GTGAGGTAGTAGGTTG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d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GTATCCAGTGCAGGGTCCGAGGTATTCGCACTGGATACGACAACTA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d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GAGAGGTAGTAGGTTGC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e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GTATCCAGTGCAGGGTCCGAGGTATTCGCACTGGATACGACAACTA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e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GTGAGGTAGGAGGTTG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f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GTATCCAGTGCAGGGTCCGAGGTATTCGCACTGGATACGACAACTA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f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GCTGAGGTAGTAGATTG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g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GTATCCAGTGCAGGGTCCGAGGTATTCGCACTGGATACGACAACTG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let-7g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GCTGAGGTAGTAGTTTG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miR-146a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GTATCCAGTGCAGGGTCCGAGGTATTCGCACTGGATACGACAACCCA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sa-miR-146a-5p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GC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GAGAACTGAATTCCA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niversal 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GTGCAGGGTCCGAGG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6 R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AATATGGAACGCTTCACGAATTTG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6 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CGCTTCGGCAGCACATATAC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6 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GCTTCACGAATTTGCGTGTC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el-miR-39 RT</w:t>
            </w:r>
          </w:p>
        </w:tc>
        <w:tc>
          <w:tcPr>
            <w:tcW w:w="4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GTATCCAGTGCAGGGTCCGAGGTATTCGCACTGGATACGACCAAGC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T: Reverse transcrip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ementary Table 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he correlation of miR-3613-3p expression clinicopathological characteristics of patients from breast cancer tissue array</w:t>
      </w:r>
    </w:p>
    <w:tbl>
      <w:tblPr>
        <w:tblW w:w="81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369"/>
        <w:gridCol w:w="2370"/>
      </w:tblGrid>
      <w:tr>
        <w:trPr>
          <w:trHeight w:val="334" w:hRule="atLeast"/>
        </w:trPr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47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tients 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= 30)</w:t>
            </w:r>
          </w:p>
        </w:tc>
      </w:tr>
      <w:tr>
        <w:trPr>
          <w:trHeight w:val="351" w:hRule="atLeast"/>
        </w:trPr>
        <w:tc>
          <w:tcPr>
            <w:tcW w:w="3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stologic type</w:t>
            </w:r>
          </w:p>
        </w:tc>
        <w:tc>
          <w:tcPr>
            <w:tcW w:w="47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vasive ductal carcinoma</w:t>
            </w:r>
          </w:p>
        </w:tc>
        <w:tc>
          <w:tcPr>
            <w:tcW w:w="473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= 30</w:t>
            </w:r>
          </w:p>
        </w:tc>
      </w:tr>
      <w:tr>
        <w:trPr>
          <w:trHeight w:val="334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3613-3p expression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w 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gh 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Pathology stagin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bCs/>
                <w:sz w:val="24"/>
                <w:szCs w:val="24"/>
              </w:rPr>
              <w:t>Ⅰ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 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bCs/>
                <w:sz w:val="24"/>
                <w:szCs w:val="24"/>
              </w:rPr>
              <w:t>Ⅱ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9 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</w:tr>
      <w:tr>
        <w:trPr>
          <w:trHeight w:val="334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bCs/>
                <w:sz w:val="24"/>
                <w:szCs w:val="24"/>
              </w:rPr>
              <w:t>Ⅱ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b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bCs/>
                <w:sz w:val="24"/>
                <w:szCs w:val="24"/>
              </w:rPr>
              <w:t>Ⅲ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</w:tr>
      <w:tr>
        <w:trPr>
          <w:trHeight w:val="334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bCs/>
                <w:sz w:val="24"/>
                <w:szCs w:val="24"/>
              </w:rPr>
              <w:t>Ⅲ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</w:tr>
      <w:tr>
        <w:trPr>
          <w:trHeight w:val="351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</w:tr>
      <w:tr>
        <w:trPr>
          <w:trHeight w:val="334" w:hRule="atLeast"/>
        </w:trPr>
        <w:tc>
          <w:tcPr>
            <w:tcW w:w="34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</w:tr>
      <w:tr>
        <w:trPr>
          <w:trHeight w:val="334" w:hRule="atLeast"/>
        </w:trPr>
        <w:tc>
          <w:tcPr>
            <w:tcW w:w="3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3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ementary Table 4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Clinicopathological characteristics of patients from </w:t>
      </w:r>
      <w:r>
        <w:rPr/>
        <w:t>serologic detection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402"/>
      </w:tblGrid>
      <w:tr>
        <w:trPr/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atients (</w:t>
            </w: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20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istologic type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Invasive ductal carcinom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20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linical stagin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5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7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8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6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11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2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x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1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13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1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4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6:08:00Z</dcterms:created>
  <dc:creator>Chen Chong</dc:creator>
  <dc:description/>
  <cp:keywords/>
  <dc:language>en-US</dc:language>
  <cp:lastModifiedBy>Chen Chong</cp:lastModifiedBy>
  <dcterms:modified xsi:type="dcterms:W3CDTF">2020-12-16T05:24:00Z</dcterms:modified>
  <cp:revision>123</cp:revision>
  <dc:subject/>
  <dc:title/>
</cp:coreProperties>
</file>